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3F4BB8" w14:textId="77777777" w:rsidR="00C54ED4" w:rsidRPr="007928BC" w:rsidRDefault="00C54ED4" w:rsidP="00C54ED4">
      <w:pPr>
        <w:rPr>
          <w:rFonts w:ascii="Times New Roman" w:hAnsi="Times New Roman" w:cs="Times New Roman"/>
          <w:sz w:val="24"/>
          <w:szCs w:val="24"/>
        </w:rPr>
      </w:pPr>
      <w:r w:rsidRPr="00DC1E02">
        <w:rPr>
          <w:rFonts w:ascii="Times New Roman" w:hAnsi="Times New Roman" w:cs="Times New Roman"/>
          <w:b/>
          <w:bCs/>
          <w:sz w:val="24"/>
          <w:szCs w:val="24"/>
          <w:lang w:val="en-US"/>
        </w:rPr>
        <w:t>Electronic Supplementary Material Appendix</w:t>
      </w:r>
      <w:r w:rsidRPr="00DC1E0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7928BC">
        <w:rPr>
          <w:rFonts w:ascii="Times New Roman" w:hAnsi="Times New Roman" w:cs="Times New Roman"/>
          <w:b/>
          <w:sz w:val="24"/>
          <w:szCs w:val="24"/>
        </w:rPr>
        <w:t>.</w:t>
      </w:r>
      <w:r w:rsidRPr="007928BC">
        <w:rPr>
          <w:rFonts w:ascii="Times New Roman" w:hAnsi="Times New Roman" w:cs="Times New Roman"/>
          <w:sz w:val="24"/>
          <w:szCs w:val="24"/>
        </w:rPr>
        <w:t xml:space="preserve"> Reference </w:t>
      </w:r>
      <w:r>
        <w:rPr>
          <w:rFonts w:ascii="Times New Roman" w:hAnsi="Times New Roman" w:cs="Times New Roman"/>
          <w:sz w:val="24"/>
          <w:szCs w:val="24"/>
        </w:rPr>
        <w:t>values</w:t>
      </w:r>
      <w:r w:rsidRPr="007928BC">
        <w:rPr>
          <w:rFonts w:ascii="Times New Roman" w:hAnsi="Times New Roman" w:cs="Times New Roman"/>
          <w:sz w:val="24"/>
          <w:szCs w:val="24"/>
        </w:rPr>
        <w:t xml:space="preserve"> </w:t>
      </w:r>
      <w:r w:rsidRPr="007928BC">
        <w:rPr>
          <w:rFonts w:ascii="Times New Roman" w:hAnsi="Times New Roman" w:cs="Times New Roman"/>
          <w:sz w:val="24"/>
          <w:szCs w:val="24"/>
        </w:rPr>
        <w:t xml:space="preserve">for absolute handgrip strength </w:t>
      </w:r>
      <w:r>
        <w:rPr>
          <w:rFonts w:ascii="Times New Roman" w:hAnsi="Times New Roman" w:cs="Times New Roman"/>
          <w:sz w:val="24"/>
          <w:szCs w:val="24"/>
        </w:rPr>
        <w:t>among</w:t>
      </w:r>
      <w:r w:rsidRPr="007928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omen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combined </w:t>
      </w:r>
      <w:r>
        <w:rPr>
          <w:rFonts w:ascii="Times New Roman" w:hAnsi="Times New Roman" w:cs="Times New Roman"/>
          <w:sz w:val="24"/>
          <w:szCs w:val="24"/>
        </w:rPr>
        <w:t xml:space="preserve">data for </w:t>
      </w:r>
      <w:r>
        <w:rPr>
          <w:rFonts w:ascii="Times New Roman" w:hAnsi="Times New Roman" w:cs="Times New Roman"/>
          <w:sz w:val="24"/>
          <w:szCs w:val="24"/>
        </w:rPr>
        <w:t xml:space="preserve">testing in </w:t>
      </w:r>
      <w:r>
        <w:rPr>
          <w:rFonts w:ascii="Times New Roman" w:hAnsi="Times New Roman" w:cs="Times New Roman"/>
          <w:sz w:val="24"/>
          <w:szCs w:val="24"/>
        </w:rPr>
        <w:t xml:space="preserve">standing and </w:t>
      </w:r>
      <w:r>
        <w:rPr>
          <w:rFonts w:ascii="Times New Roman" w:hAnsi="Times New Roman" w:cs="Times New Roman"/>
          <w:sz w:val="24"/>
          <w:szCs w:val="24"/>
        </w:rPr>
        <w:t>sitting</w:t>
      </w:r>
      <w:r>
        <w:rPr>
          <w:rFonts w:ascii="Times New Roman" w:hAnsi="Times New Roman" w:cs="Times New Roman"/>
          <w:sz w:val="24"/>
          <w:szCs w:val="24"/>
        </w:rPr>
        <w:t xml:space="preserve"> position</w:t>
      </w:r>
      <w:r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97"/>
        <w:gridCol w:w="1032"/>
        <w:gridCol w:w="1042"/>
        <w:gridCol w:w="1048"/>
        <w:gridCol w:w="1047"/>
        <w:gridCol w:w="1048"/>
        <w:gridCol w:w="1048"/>
        <w:gridCol w:w="1047"/>
        <w:gridCol w:w="1048"/>
        <w:gridCol w:w="1048"/>
        <w:gridCol w:w="1047"/>
        <w:gridCol w:w="1048"/>
        <w:gridCol w:w="1048"/>
      </w:tblGrid>
      <w:tr w:rsidR="00C54ED4" w:rsidRPr="007928BC" w14:paraId="56FC562A" w14:textId="77777777" w:rsidTr="00B7341C">
        <w:trPr>
          <w:jc w:val="center"/>
        </w:trPr>
        <w:tc>
          <w:tcPr>
            <w:tcW w:w="1397" w:type="dxa"/>
            <w:vMerge w:val="restart"/>
            <w:vAlign w:val="center"/>
          </w:tcPr>
          <w:p w14:paraId="4B48BA85" w14:textId="77777777" w:rsidR="00C54ED4" w:rsidRPr="007928BC" w:rsidRDefault="00C54ED4" w:rsidP="00B7341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Age (years)</w:t>
            </w:r>
          </w:p>
        </w:tc>
        <w:tc>
          <w:tcPr>
            <w:tcW w:w="1032" w:type="dxa"/>
            <w:vMerge w:val="restart"/>
          </w:tcPr>
          <w:p w14:paraId="402850A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n</w:t>
            </w:r>
          </w:p>
        </w:tc>
        <w:tc>
          <w:tcPr>
            <w:tcW w:w="11519" w:type="dxa"/>
            <w:gridSpan w:val="11"/>
            <w:vAlign w:val="center"/>
          </w:tcPr>
          <w:p w14:paraId="65AA72A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Weighted percentile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(kg)</w:t>
            </w:r>
          </w:p>
        </w:tc>
      </w:tr>
      <w:tr w:rsidR="00C54ED4" w:rsidRPr="007928BC" w14:paraId="03F07D17" w14:textId="77777777" w:rsidTr="00B7341C">
        <w:trPr>
          <w:jc w:val="center"/>
        </w:trPr>
        <w:tc>
          <w:tcPr>
            <w:tcW w:w="1397" w:type="dxa"/>
            <w:vMerge/>
            <w:vAlign w:val="center"/>
          </w:tcPr>
          <w:p w14:paraId="298274A2" w14:textId="77777777" w:rsidR="00C54ED4" w:rsidRPr="007928BC" w:rsidRDefault="00C54ED4" w:rsidP="00B7341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032" w:type="dxa"/>
            <w:vMerge/>
          </w:tcPr>
          <w:p w14:paraId="0CC1297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</w:pPr>
          </w:p>
        </w:tc>
        <w:tc>
          <w:tcPr>
            <w:tcW w:w="1042" w:type="dxa"/>
            <w:vAlign w:val="center"/>
          </w:tcPr>
          <w:p w14:paraId="69619AE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5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6081028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1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7" w:type="dxa"/>
            <w:vAlign w:val="center"/>
          </w:tcPr>
          <w:p w14:paraId="504B217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2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6D4F3741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3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1307A9D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4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7" w:type="dxa"/>
            <w:vAlign w:val="center"/>
          </w:tcPr>
          <w:p w14:paraId="280B158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5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4C461BB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6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38A1E10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7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7" w:type="dxa"/>
            <w:vAlign w:val="center"/>
          </w:tcPr>
          <w:p w14:paraId="354256B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8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4D061C9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9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7E8308A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95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</w:tr>
      <w:tr w:rsidR="00C54ED4" w:rsidRPr="007928BC" w14:paraId="3A02B150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3BFB7D4C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 xml:space="preserve">Europe 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pooled </w:t>
            </w:r>
            <w:r w:rsidRPr="007928BC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= 32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1)</w:t>
            </w:r>
          </w:p>
        </w:tc>
      </w:tr>
      <w:tr w:rsidR="00C54ED4" w:rsidRPr="007928BC" w14:paraId="6254628B" w14:textId="77777777" w:rsidTr="00B7341C">
        <w:trPr>
          <w:jc w:val="center"/>
        </w:trPr>
        <w:tc>
          <w:tcPr>
            <w:tcW w:w="1397" w:type="dxa"/>
            <w:vAlign w:val="center"/>
          </w:tcPr>
          <w:p w14:paraId="145928B3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–54</w:t>
            </w:r>
          </w:p>
        </w:tc>
        <w:tc>
          <w:tcPr>
            <w:tcW w:w="1032" w:type="dxa"/>
          </w:tcPr>
          <w:p w14:paraId="3B7B1E5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36</w:t>
            </w:r>
          </w:p>
        </w:tc>
        <w:tc>
          <w:tcPr>
            <w:tcW w:w="1042" w:type="dxa"/>
          </w:tcPr>
          <w:p w14:paraId="7D46C13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8" w:type="dxa"/>
          </w:tcPr>
          <w:p w14:paraId="1E70741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7" w:type="dxa"/>
          </w:tcPr>
          <w:p w14:paraId="5B2266E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51D28FD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15E643B1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7" w:type="dxa"/>
          </w:tcPr>
          <w:p w14:paraId="3DBFA36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8" w:type="dxa"/>
          </w:tcPr>
          <w:p w14:paraId="7BEDB3C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691622E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7" w:type="dxa"/>
          </w:tcPr>
          <w:p w14:paraId="11458A21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8" w:type="dxa"/>
          </w:tcPr>
          <w:p w14:paraId="33D0CCC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8" w:type="dxa"/>
          </w:tcPr>
          <w:p w14:paraId="6C4D08B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C54ED4" w:rsidRPr="007928BC" w14:paraId="7246B227" w14:textId="77777777" w:rsidTr="00B7341C">
        <w:trPr>
          <w:jc w:val="center"/>
        </w:trPr>
        <w:tc>
          <w:tcPr>
            <w:tcW w:w="1397" w:type="dxa"/>
            <w:vAlign w:val="center"/>
          </w:tcPr>
          <w:p w14:paraId="5A555752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–59</w:t>
            </w:r>
          </w:p>
        </w:tc>
        <w:tc>
          <w:tcPr>
            <w:tcW w:w="1032" w:type="dxa"/>
          </w:tcPr>
          <w:p w14:paraId="1703C30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8</w:t>
            </w:r>
          </w:p>
        </w:tc>
        <w:tc>
          <w:tcPr>
            <w:tcW w:w="1042" w:type="dxa"/>
          </w:tcPr>
          <w:p w14:paraId="065E908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8" w:type="dxa"/>
          </w:tcPr>
          <w:p w14:paraId="74DB7DD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7" w:type="dxa"/>
          </w:tcPr>
          <w:p w14:paraId="237738B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2FC759F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0DD3F76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7" w:type="dxa"/>
          </w:tcPr>
          <w:p w14:paraId="17C728F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8" w:type="dxa"/>
          </w:tcPr>
          <w:p w14:paraId="4E7BAA4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79404D1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7" w:type="dxa"/>
          </w:tcPr>
          <w:p w14:paraId="32DB643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8" w:type="dxa"/>
          </w:tcPr>
          <w:p w14:paraId="25A1918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8" w:type="dxa"/>
          </w:tcPr>
          <w:p w14:paraId="42592E01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C54ED4" w:rsidRPr="007928BC" w14:paraId="37A8DC9C" w14:textId="77777777" w:rsidTr="00B7341C">
        <w:trPr>
          <w:jc w:val="center"/>
        </w:trPr>
        <w:tc>
          <w:tcPr>
            <w:tcW w:w="1397" w:type="dxa"/>
            <w:vAlign w:val="center"/>
          </w:tcPr>
          <w:p w14:paraId="1D2D818C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0–64</w:t>
            </w:r>
          </w:p>
        </w:tc>
        <w:tc>
          <w:tcPr>
            <w:tcW w:w="1032" w:type="dxa"/>
          </w:tcPr>
          <w:p w14:paraId="75CFA99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38</w:t>
            </w:r>
          </w:p>
        </w:tc>
        <w:tc>
          <w:tcPr>
            <w:tcW w:w="1042" w:type="dxa"/>
          </w:tcPr>
          <w:p w14:paraId="3AAA7FA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8" w:type="dxa"/>
          </w:tcPr>
          <w:p w14:paraId="39F08D6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7" w:type="dxa"/>
          </w:tcPr>
          <w:p w14:paraId="5C6C75F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8" w:type="dxa"/>
          </w:tcPr>
          <w:p w14:paraId="47F55EC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2B41523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7" w:type="dxa"/>
          </w:tcPr>
          <w:p w14:paraId="03FC70C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067F903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8" w:type="dxa"/>
          </w:tcPr>
          <w:p w14:paraId="66CC1C2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7" w:type="dxa"/>
          </w:tcPr>
          <w:p w14:paraId="3F60779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8" w:type="dxa"/>
          </w:tcPr>
          <w:p w14:paraId="72D8552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8" w:type="dxa"/>
          </w:tcPr>
          <w:p w14:paraId="7048E5E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C54ED4" w:rsidRPr="007928BC" w14:paraId="25D04736" w14:textId="77777777" w:rsidTr="00B7341C">
        <w:trPr>
          <w:jc w:val="center"/>
        </w:trPr>
        <w:tc>
          <w:tcPr>
            <w:tcW w:w="1397" w:type="dxa"/>
            <w:vAlign w:val="center"/>
          </w:tcPr>
          <w:p w14:paraId="642412BA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–69</w:t>
            </w:r>
          </w:p>
        </w:tc>
        <w:tc>
          <w:tcPr>
            <w:tcW w:w="1032" w:type="dxa"/>
          </w:tcPr>
          <w:p w14:paraId="56EF636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6</w:t>
            </w:r>
          </w:p>
        </w:tc>
        <w:tc>
          <w:tcPr>
            <w:tcW w:w="1042" w:type="dxa"/>
          </w:tcPr>
          <w:p w14:paraId="38C54D9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48" w:type="dxa"/>
          </w:tcPr>
          <w:p w14:paraId="043E9EA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7" w:type="dxa"/>
          </w:tcPr>
          <w:p w14:paraId="71585B3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8" w:type="dxa"/>
          </w:tcPr>
          <w:p w14:paraId="65B0D0F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4B4E126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7" w:type="dxa"/>
          </w:tcPr>
          <w:p w14:paraId="0D252F3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66905DF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8" w:type="dxa"/>
          </w:tcPr>
          <w:p w14:paraId="4B71AD8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7" w:type="dxa"/>
          </w:tcPr>
          <w:p w14:paraId="631B54A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8" w:type="dxa"/>
          </w:tcPr>
          <w:p w14:paraId="2A8C975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8" w:type="dxa"/>
          </w:tcPr>
          <w:p w14:paraId="6E96AF4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C54ED4" w:rsidRPr="007928BC" w14:paraId="76357EE1" w14:textId="77777777" w:rsidTr="00B7341C">
        <w:trPr>
          <w:jc w:val="center"/>
        </w:trPr>
        <w:tc>
          <w:tcPr>
            <w:tcW w:w="1397" w:type="dxa"/>
            <w:vAlign w:val="center"/>
          </w:tcPr>
          <w:p w14:paraId="4248B078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–74</w:t>
            </w:r>
          </w:p>
        </w:tc>
        <w:tc>
          <w:tcPr>
            <w:tcW w:w="1032" w:type="dxa"/>
          </w:tcPr>
          <w:p w14:paraId="79A6BAD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80</w:t>
            </w:r>
          </w:p>
        </w:tc>
        <w:tc>
          <w:tcPr>
            <w:tcW w:w="1042" w:type="dxa"/>
          </w:tcPr>
          <w:p w14:paraId="0C5BB73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8" w:type="dxa"/>
          </w:tcPr>
          <w:p w14:paraId="3591318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7" w:type="dxa"/>
          </w:tcPr>
          <w:p w14:paraId="1E25820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8" w:type="dxa"/>
          </w:tcPr>
          <w:p w14:paraId="1FFAF22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8" w:type="dxa"/>
          </w:tcPr>
          <w:p w14:paraId="7929B72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7" w:type="dxa"/>
          </w:tcPr>
          <w:p w14:paraId="506481A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3ACFA55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4B06A5C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7" w:type="dxa"/>
          </w:tcPr>
          <w:p w14:paraId="59121BA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8" w:type="dxa"/>
          </w:tcPr>
          <w:p w14:paraId="26BBD28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8" w:type="dxa"/>
          </w:tcPr>
          <w:p w14:paraId="0E87438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C54ED4" w:rsidRPr="007928BC" w14:paraId="6755CCC8" w14:textId="77777777" w:rsidTr="00B7341C">
        <w:trPr>
          <w:jc w:val="center"/>
        </w:trPr>
        <w:tc>
          <w:tcPr>
            <w:tcW w:w="1397" w:type="dxa"/>
            <w:vAlign w:val="center"/>
          </w:tcPr>
          <w:p w14:paraId="7D5187D4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5–79</w:t>
            </w:r>
          </w:p>
        </w:tc>
        <w:tc>
          <w:tcPr>
            <w:tcW w:w="1032" w:type="dxa"/>
          </w:tcPr>
          <w:p w14:paraId="3BD4C73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3</w:t>
            </w:r>
          </w:p>
        </w:tc>
        <w:tc>
          <w:tcPr>
            <w:tcW w:w="1042" w:type="dxa"/>
          </w:tcPr>
          <w:p w14:paraId="6CEBD59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8" w:type="dxa"/>
          </w:tcPr>
          <w:p w14:paraId="2E6E9DD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7" w:type="dxa"/>
          </w:tcPr>
          <w:p w14:paraId="64A9DE6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8" w:type="dxa"/>
          </w:tcPr>
          <w:p w14:paraId="63C5F01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8" w:type="dxa"/>
          </w:tcPr>
          <w:p w14:paraId="3B98273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7" w:type="dxa"/>
          </w:tcPr>
          <w:p w14:paraId="5725AE7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8" w:type="dxa"/>
          </w:tcPr>
          <w:p w14:paraId="5BA3EA1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3A5972A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7" w:type="dxa"/>
          </w:tcPr>
          <w:p w14:paraId="148FCD1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8" w:type="dxa"/>
          </w:tcPr>
          <w:p w14:paraId="6BBB476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0AAE99F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C54ED4" w:rsidRPr="007928BC" w14:paraId="3D9B320D" w14:textId="77777777" w:rsidTr="00B7341C">
        <w:trPr>
          <w:jc w:val="center"/>
        </w:trPr>
        <w:tc>
          <w:tcPr>
            <w:tcW w:w="1397" w:type="dxa"/>
            <w:vAlign w:val="center"/>
          </w:tcPr>
          <w:p w14:paraId="619E0100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–84</w:t>
            </w:r>
          </w:p>
        </w:tc>
        <w:tc>
          <w:tcPr>
            <w:tcW w:w="1032" w:type="dxa"/>
          </w:tcPr>
          <w:p w14:paraId="05994FD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71</w:t>
            </w:r>
          </w:p>
        </w:tc>
        <w:tc>
          <w:tcPr>
            <w:tcW w:w="1042" w:type="dxa"/>
          </w:tcPr>
          <w:p w14:paraId="6599BC9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8" w:type="dxa"/>
          </w:tcPr>
          <w:p w14:paraId="55E47E2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47" w:type="dxa"/>
          </w:tcPr>
          <w:p w14:paraId="39C8E98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48" w:type="dxa"/>
          </w:tcPr>
          <w:p w14:paraId="6BB3927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8" w:type="dxa"/>
          </w:tcPr>
          <w:p w14:paraId="6306E8C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7" w:type="dxa"/>
          </w:tcPr>
          <w:p w14:paraId="1B1DC6D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8" w:type="dxa"/>
          </w:tcPr>
          <w:p w14:paraId="6061A25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8" w:type="dxa"/>
          </w:tcPr>
          <w:p w14:paraId="1C9E7A1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7" w:type="dxa"/>
          </w:tcPr>
          <w:p w14:paraId="06BF8A7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7D2EFE11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0ED5DD6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54ED4" w:rsidRPr="007928BC" w14:paraId="05CAE39A" w14:textId="77777777" w:rsidTr="00B7341C">
        <w:trPr>
          <w:jc w:val="center"/>
        </w:trPr>
        <w:tc>
          <w:tcPr>
            <w:tcW w:w="1397" w:type="dxa"/>
            <w:vAlign w:val="center"/>
          </w:tcPr>
          <w:p w14:paraId="05DBE5B5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5–89</w:t>
            </w:r>
          </w:p>
        </w:tc>
        <w:tc>
          <w:tcPr>
            <w:tcW w:w="1032" w:type="dxa"/>
          </w:tcPr>
          <w:p w14:paraId="6008011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12</w:t>
            </w:r>
          </w:p>
        </w:tc>
        <w:tc>
          <w:tcPr>
            <w:tcW w:w="1042" w:type="dxa"/>
          </w:tcPr>
          <w:p w14:paraId="2E1E628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8" w:type="dxa"/>
          </w:tcPr>
          <w:p w14:paraId="5EB70EC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47" w:type="dxa"/>
          </w:tcPr>
          <w:p w14:paraId="2FBF403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48" w:type="dxa"/>
          </w:tcPr>
          <w:p w14:paraId="57102A5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8" w:type="dxa"/>
          </w:tcPr>
          <w:p w14:paraId="2236398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7" w:type="dxa"/>
          </w:tcPr>
          <w:p w14:paraId="154ADB8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8" w:type="dxa"/>
          </w:tcPr>
          <w:p w14:paraId="73D45C7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8" w:type="dxa"/>
          </w:tcPr>
          <w:p w14:paraId="34EC820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7" w:type="dxa"/>
          </w:tcPr>
          <w:p w14:paraId="7044E19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8" w:type="dxa"/>
          </w:tcPr>
          <w:p w14:paraId="1D8F4DA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1DA2B37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C54ED4" w:rsidRPr="007928BC" w14:paraId="3DC11E96" w14:textId="77777777" w:rsidTr="00B7341C">
        <w:trPr>
          <w:jc w:val="center"/>
        </w:trPr>
        <w:tc>
          <w:tcPr>
            <w:tcW w:w="1397" w:type="dxa"/>
            <w:vAlign w:val="center"/>
          </w:tcPr>
          <w:p w14:paraId="538A2D7D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+</w:t>
            </w:r>
          </w:p>
        </w:tc>
        <w:tc>
          <w:tcPr>
            <w:tcW w:w="1032" w:type="dxa"/>
          </w:tcPr>
          <w:p w14:paraId="76FFE421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97</w:t>
            </w:r>
          </w:p>
        </w:tc>
        <w:tc>
          <w:tcPr>
            <w:tcW w:w="1042" w:type="dxa"/>
          </w:tcPr>
          <w:p w14:paraId="51DFD061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48" w:type="dxa"/>
          </w:tcPr>
          <w:p w14:paraId="124A05F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47" w:type="dxa"/>
          </w:tcPr>
          <w:p w14:paraId="3CD3775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8" w:type="dxa"/>
          </w:tcPr>
          <w:p w14:paraId="1796680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8" w:type="dxa"/>
          </w:tcPr>
          <w:p w14:paraId="00218E1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47" w:type="dxa"/>
          </w:tcPr>
          <w:p w14:paraId="2254CF0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8" w:type="dxa"/>
          </w:tcPr>
          <w:p w14:paraId="2A968AF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48" w:type="dxa"/>
          </w:tcPr>
          <w:p w14:paraId="6C5D3A81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7" w:type="dxa"/>
          </w:tcPr>
          <w:p w14:paraId="4F9A69D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8" w:type="dxa"/>
          </w:tcPr>
          <w:p w14:paraId="71DB240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8" w:type="dxa"/>
          </w:tcPr>
          <w:p w14:paraId="7F03542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54ED4" w:rsidRPr="007928BC" w14:paraId="24E33AEF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34BF2B0C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Central and Eastern Europe (pooled </w:t>
            </w:r>
            <w:r w:rsidRPr="007928BC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= 10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59)</w:t>
            </w:r>
          </w:p>
        </w:tc>
      </w:tr>
      <w:tr w:rsidR="00C54ED4" w:rsidRPr="007928BC" w14:paraId="53F322E2" w14:textId="77777777" w:rsidTr="00B7341C">
        <w:trPr>
          <w:jc w:val="center"/>
        </w:trPr>
        <w:tc>
          <w:tcPr>
            <w:tcW w:w="1397" w:type="dxa"/>
            <w:vAlign w:val="center"/>
          </w:tcPr>
          <w:p w14:paraId="3C58B8EB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–54</w:t>
            </w:r>
          </w:p>
        </w:tc>
        <w:tc>
          <w:tcPr>
            <w:tcW w:w="1032" w:type="dxa"/>
          </w:tcPr>
          <w:p w14:paraId="32BADDE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85</w:t>
            </w:r>
          </w:p>
        </w:tc>
        <w:tc>
          <w:tcPr>
            <w:tcW w:w="1042" w:type="dxa"/>
          </w:tcPr>
          <w:p w14:paraId="45DF81D1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8" w:type="dxa"/>
          </w:tcPr>
          <w:p w14:paraId="2A8410C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7" w:type="dxa"/>
          </w:tcPr>
          <w:p w14:paraId="2784AB0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27A26511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8" w:type="dxa"/>
          </w:tcPr>
          <w:p w14:paraId="1C0C0D2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7" w:type="dxa"/>
          </w:tcPr>
          <w:p w14:paraId="1560573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8" w:type="dxa"/>
          </w:tcPr>
          <w:p w14:paraId="2BFDF97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495773E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7" w:type="dxa"/>
          </w:tcPr>
          <w:p w14:paraId="3B06A84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8" w:type="dxa"/>
          </w:tcPr>
          <w:p w14:paraId="0971B41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8" w:type="dxa"/>
          </w:tcPr>
          <w:p w14:paraId="6A15733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C54ED4" w:rsidRPr="007928BC" w14:paraId="2AE60C97" w14:textId="77777777" w:rsidTr="00B7341C">
        <w:trPr>
          <w:jc w:val="center"/>
        </w:trPr>
        <w:tc>
          <w:tcPr>
            <w:tcW w:w="1397" w:type="dxa"/>
            <w:vAlign w:val="center"/>
          </w:tcPr>
          <w:p w14:paraId="318E20A1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–59</w:t>
            </w:r>
          </w:p>
        </w:tc>
        <w:tc>
          <w:tcPr>
            <w:tcW w:w="1032" w:type="dxa"/>
          </w:tcPr>
          <w:p w14:paraId="348682E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48</w:t>
            </w:r>
          </w:p>
        </w:tc>
        <w:tc>
          <w:tcPr>
            <w:tcW w:w="1042" w:type="dxa"/>
          </w:tcPr>
          <w:p w14:paraId="2757A2A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8" w:type="dxa"/>
          </w:tcPr>
          <w:p w14:paraId="6808450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7" w:type="dxa"/>
          </w:tcPr>
          <w:p w14:paraId="204DCFC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6428C6C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0B5EB70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7" w:type="dxa"/>
          </w:tcPr>
          <w:p w14:paraId="4BA16A1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8" w:type="dxa"/>
          </w:tcPr>
          <w:p w14:paraId="0A70555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1287BC8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7" w:type="dxa"/>
          </w:tcPr>
          <w:p w14:paraId="7C588EE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8" w:type="dxa"/>
          </w:tcPr>
          <w:p w14:paraId="6C6E805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8" w:type="dxa"/>
          </w:tcPr>
          <w:p w14:paraId="663F712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C54ED4" w:rsidRPr="007928BC" w14:paraId="63A57B0F" w14:textId="77777777" w:rsidTr="00B7341C">
        <w:trPr>
          <w:jc w:val="center"/>
        </w:trPr>
        <w:tc>
          <w:tcPr>
            <w:tcW w:w="1397" w:type="dxa"/>
            <w:vAlign w:val="center"/>
          </w:tcPr>
          <w:p w14:paraId="567DC1A3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0–64</w:t>
            </w:r>
          </w:p>
        </w:tc>
        <w:tc>
          <w:tcPr>
            <w:tcW w:w="1032" w:type="dxa"/>
          </w:tcPr>
          <w:p w14:paraId="317A80A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33</w:t>
            </w:r>
          </w:p>
        </w:tc>
        <w:tc>
          <w:tcPr>
            <w:tcW w:w="1042" w:type="dxa"/>
          </w:tcPr>
          <w:p w14:paraId="43A74D5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8" w:type="dxa"/>
          </w:tcPr>
          <w:p w14:paraId="044F741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7" w:type="dxa"/>
          </w:tcPr>
          <w:p w14:paraId="7725CD5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8" w:type="dxa"/>
          </w:tcPr>
          <w:p w14:paraId="0042FF1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2540B44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7" w:type="dxa"/>
          </w:tcPr>
          <w:p w14:paraId="3E51C87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8" w:type="dxa"/>
          </w:tcPr>
          <w:p w14:paraId="6285357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8" w:type="dxa"/>
          </w:tcPr>
          <w:p w14:paraId="2B609F6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7" w:type="dxa"/>
          </w:tcPr>
          <w:p w14:paraId="34CEDF7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8" w:type="dxa"/>
          </w:tcPr>
          <w:p w14:paraId="7F60D8C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8" w:type="dxa"/>
          </w:tcPr>
          <w:p w14:paraId="4168919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C54ED4" w:rsidRPr="007928BC" w14:paraId="6239F64C" w14:textId="77777777" w:rsidTr="00B7341C">
        <w:trPr>
          <w:jc w:val="center"/>
        </w:trPr>
        <w:tc>
          <w:tcPr>
            <w:tcW w:w="1397" w:type="dxa"/>
            <w:vAlign w:val="center"/>
          </w:tcPr>
          <w:p w14:paraId="5E6ED34D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–69</w:t>
            </w:r>
          </w:p>
        </w:tc>
        <w:tc>
          <w:tcPr>
            <w:tcW w:w="1032" w:type="dxa"/>
          </w:tcPr>
          <w:p w14:paraId="5CAD1D8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5</w:t>
            </w:r>
          </w:p>
        </w:tc>
        <w:tc>
          <w:tcPr>
            <w:tcW w:w="1042" w:type="dxa"/>
          </w:tcPr>
          <w:p w14:paraId="78533EE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48" w:type="dxa"/>
          </w:tcPr>
          <w:p w14:paraId="2CA102D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7" w:type="dxa"/>
          </w:tcPr>
          <w:p w14:paraId="37F7446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8" w:type="dxa"/>
          </w:tcPr>
          <w:p w14:paraId="240904A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8" w:type="dxa"/>
          </w:tcPr>
          <w:p w14:paraId="0903781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7" w:type="dxa"/>
          </w:tcPr>
          <w:p w14:paraId="65220D6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6667F69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3D6CBD9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7" w:type="dxa"/>
          </w:tcPr>
          <w:p w14:paraId="0FB28B4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8" w:type="dxa"/>
          </w:tcPr>
          <w:p w14:paraId="4F94C29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8" w:type="dxa"/>
          </w:tcPr>
          <w:p w14:paraId="18FAA28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C54ED4" w:rsidRPr="007928BC" w14:paraId="0A1EFE19" w14:textId="77777777" w:rsidTr="00B7341C">
        <w:trPr>
          <w:jc w:val="center"/>
        </w:trPr>
        <w:tc>
          <w:tcPr>
            <w:tcW w:w="1397" w:type="dxa"/>
            <w:vAlign w:val="center"/>
          </w:tcPr>
          <w:p w14:paraId="64AAB8F8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–74</w:t>
            </w:r>
          </w:p>
        </w:tc>
        <w:tc>
          <w:tcPr>
            <w:tcW w:w="1032" w:type="dxa"/>
          </w:tcPr>
          <w:p w14:paraId="0486E98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47</w:t>
            </w:r>
          </w:p>
        </w:tc>
        <w:tc>
          <w:tcPr>
            <w:tcW w:w="1042" w:type="dxa"/>
          </w:tcPr>
          <w:p w14:paraId="46B87A1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48" w:type="dxa"/>
          </w:tcPr>
          <w:p w14:paraId="2E308CB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47" w:type="dxa"/>
          </w:tcPr>
          <w:p w14:paraId="1793F3F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8" w:type="dxa"/>
          </w:tcPr>
          <w:p w14:paraId="22034B9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8" w:type="dxa"/>
          </w:tcPr>
          <w:p w14:paraId="7378635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7" w:type="dxa"/>
          </w:tcPr>
          <w:p w14:paraId="6C878E8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27743C3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3137F6F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7" w:type="dxa"/>
          </w:tcPr>
          <w:p w14:paraId="4B09E61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55CC554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8" w:type="dxa"/>
          </w:tcPr>
          <w:p w14:paraId="1AF0274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C54ED4" w:rsidRPr="007928BC" w14:paraId="3156DD7D" w14:textId="77777777" w:rsidTr="00B7341C">
        <w:trPr>
          <w:jc w:val="center"/>
        </w:trPr>
        <w:tc>
          <w:tcPr>
            <w:tcW w:w="1397" w:type="dxa"/>
            <w:vAlign w:val="center"/>
          </w:tcPr>
          <w:p w14:paraId="6206C6DE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5–79</w:t>
            </w:r>
          </w:p>
        </w:tc>
        <w:tc>
          <w:tcPr>
            <w:tcW w:w="1032" w:type="dxa"/>
          </w:tcPr>
          <w:p w14:paraId="39081EE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5</w:t>
            </w:r>
          </w:p>
        </w:tc>
        <w:tc>
          <w:tcPr>
            <w:tcW w:w="1042" w:type="dxa"/>
          </w:tcPr>
          <w:p w14:paraId="0797094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8" w:type="dxa"/>
          </w:tcPr>
          <w:p w14:paraId="484B651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47" w:type="dxa"/>
          </w:tcPr>
          <w:p w14:paraId="0F7333E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8" w:type="dxa"/>
          </w:tcPr>
          <w:p w14:paraId="519BC08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8" w:type="dxa"/>
          </w:tcPr>
          <w:p w14:paraId="5F359BB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7" w:type="dxa"/>
          </w:tcPr>
          <w:p w14:paraId="26A3767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8" w:type="dxa"/>
          </w:tcPr>
          <w:p w14:paraId="6803F1B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7A5DE94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7" w:type="dxa"/>
          </w:tcPr>
          <w:p w14:paraId="7FCC22A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8" w:type="dxa"/>
          </w:tcPr>
          <w:p w14:paraId="555A989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0F9DBC8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C54ED4" w:rsidRPr="007928BC" w14:paraId="57545BB0" w14:textId="77777777" w:rsidTr="00B7341C">
        <w:trPr>
          <w:jc w:val="center"/>
        </w:trPr>
        <w:tc>
          <w:tcPr>
            <w:tcW w:w="1397" w:type="dxa"/>
            <w:vAlign w:val="center"/>
          </w:tcPr>
          <w:p w14:paraId="6C7BD8B4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–84</w:t>
            </w:r>
          </w:p>
        </w:tc>
        <w:tc>
          <w:tcPr>
            <w:tcW w:w="1032" w:type="dxa"/>
          </w:tcPr>
          <w:p w14:paraId="6635587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71</w:t>
            </w:r>
          </w:p>
        </w:tc>
        <w:tc>
          <w:tcPr>
            <w:tcW w:w="1042" w:type="dxa"/>
          </w:tcPr>
          <w:p w14:paraId="2790B13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48" w:type="dxa"/>
          </w:tcPr>
          <w:p w14:paraId="74EB63D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7" w:type="dxa"/>
          </w:tcPr>
          <w:p w14:paraId="05623FA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8" w:type="dxa"/>
          </w:tcPr>
          <w:p w14:paraId="25305F41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8" w:type="dxa"/>
          </w:tcPr>
          <w:p w14:paraId="4BC310F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7" w:type="dxa"/>
          </w:tcPr>
          <w:p w14:paraId="156D963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8" w:type="dxa"/>
          </w:tcPr>
          <w:p w14:paraId="28296DD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8" w:type="dxa"/>
          </w:tcPr>
          <w:p w14:paraId="5867961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7" w:type="dxa"/>
          </w:tcPr>
          <w:p w14:paraId="18F6BB8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4C85714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365789F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54ED4" w:rsidRPr="007928BC" w14:paraId="4EAC3CB6" w14:textId="77777777" w:rsidTr="00B7341C">
        <w:trPr>
          <w:jc w:val="center"/>
        </w:trPr>
        <w:tc>
          <w:tcPr>
            <w:tcW w:w="1397" w:type="dxa"/>
            <w:vAlign w:val="center"/>
          </w:tcPr>
          <w:p w14:paraId="5A4E470D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5–89</w:t>
            </w:r>
          </w:p>
        </w:tc>
        <w:tc>
          <w:tcPr>
            <w:tcW w:w="1032" w:type="dxa"/>
          </w:tcPr>
          <w:p w14:paraId="0808AEF1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7</w:t>
            </w:r>
          </w:p>
        </w:tc>
        <w:tc>
          <w:tcPr>
            <w:tcW w:w="1042" w:type="dxa"/>
          </w:tcPr>
          <w:p w14:paraId="502C18A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48" w:type="dxa"/>
          </w:tcPr>
          <w:p w14:paraId="46B9EAD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47" w:type="dxa"/>
          </w:tcPr>
          <w:p w14:paraId="657270A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8" w:type="dxa"/>
          </w:tcPr>
          <w:p w14:paraId="7259766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8" w:type="dxa"/>
          </w:tcPr>
          <w:p w14:paraId="6D1F902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47" w:type="dxa"/>
          </w:tcPr>
          <w:p w14:paraId="6EE905A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8" w:type="dxa"/>
          </w:tcPr>
          <w:p w14:paraId="7C8A8C0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8" w:type="dxa"/>
          </w:tcPr>
          <w:p w14:paraId="6A2B5AA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7" w:type="dxa"/>
          </w:tcPr>
          <w:p w14:paraId="1C40F49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8" w:type="dxa"/>
          </w:tcPr>
          <w:p w14:paraId="02F2E78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3BA89D6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C54ED4" w:rsidRPr="007928BC" w14:paraId="16095BF2" w14:textId="77777777" w:rsidTr="00B7341C">
        <w:trPr>
          <w:jc w:val="center"/>
        </w:trPr>
        <w:tc>
          <w:tcPr>
            <w:tcW w:w="1397" w:type="dxa"/>
            <w:vAlign w:val="center"/>
          </w:tcPr>
          <w:p w14:paraId="40A1E1FE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+</w:t>
            </w:r>
          </w:p>
        </w:tc>
        <w:tc>
          <w:tcPr>
            <w:tcW w:w="1032" w:type="dxa"/>
          </w:tcPr>
          <w:p w14:paraId="1D6798E1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8</w:t>
            </w:r>
          </w:p>
        </w:tc>
        <w:tc>
          <w:tcPr>
            <w:tcW w:w="1042" w:type="dxa"/>
          </w:tcPr>
          <w:p w14:paraId="2A60ADC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8" w:type="dxa"/>
          </w:tcPr>
          <w:p w14:paraId="59F7946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47" w:type="dxa"/>
          </w:tcPr>
          <w:p w14:paraId="0A05A0A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48" w:type="dxa"/>
          </w:tcPr>
          <w:p w14:paraId="14F0904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8" w:type="dxa"/>
          </w:tcPr>
          <w:p w14:paraId="6BDB4EA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7" w:type="dxa"/>
          </w:tcPr>
          <w:p w14:paraId="57644CB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8" w:type="dxa"/>
          </w:tcPr>
          <w:p w14:paraId="3DE07E7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48" w:type="dxa"/>
          </w:tcPr>
          <w:p w14:paraId="6860A7F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7" w:type="dxa"/>
          </w:tcPr>
          <w:p w14:paraId="5F17CD6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8" w:type="dxa"/>
          </w:tcPr>
          <w:p w14:paraId="2F2F9DC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8" w:type="dxa"/>
          </w:tcPr>
          <w:p w14:paraId="50C44EA1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54ED4" w:rsidRPr="007928BC" w14:paraId="5AC0BFE1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00190425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Northern Europe (pooled </w:t>
            </w:r>
            <w:r w:rsidRPr="007928BC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= 7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29)</w:t>
            </w:r>
          </w:p>
        </w:tc>
      </w:tr>
      <w:tr w:rsidR="00C54ED4" w:rsidRPr="007928BC" w14:paraId="5C03A747" w14:textId="77777777" w:rsidTr="00B7341C">
        <w:trPr>
          <w:jc w:val="center"/>
        </w:trPr>
        <w:tc>
          <w:tcPr>
            <w:tcW w:w="1397" w:type="dxa"/>
            <w:vAlign w:val="center"/>
          </w:tcPr>
          <w:p w14:paraId="2F8DFCAC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–54</w:t>
            </w:r>
          </w:p>
        </w:tc>
        <w:tc>
          <w:tcPr>
            <w:tcW w:w="1032" w:type="dxa"/>
          </w:tcPr>
          <w:p w14:paraId="7523231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23</w:t>
            </w:r>
          </w:p>
        </w:tc>
        <w:tc>
          <w:tcPr>
            <w:tcW w:w="1042" w:type="dxa"/>
          </w:tcPr>
          <w:p w14:paraId="6006ADB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7B43C09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7" w:type="dxa"/>
          </w:tcPr>
          <w:p w14:paraId="713F482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23BFD31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1112DC6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7" w:type="dxa"/>
          </w:tcPr>
          <w:p w14:paraId="1B9D046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8" w:type="dxa"/>
          </w:tcPr>
          <w:p w14:paraId="71BDA4D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8" w:type="dxa"/>
          </w:tcPr>
          <w:p w14:paraId="136B029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7" w:type="dxa"/>
          </w:tcPr>
          <w:p w14:paraId="0B4F0CD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8" w:type="dxa"/>
          </w:tcPr>
          <w:p w14:paraId="72AC272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48" w:type="dxa"/>
          </w:tcPr>
          <w:p w14:paraId="516648C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C54ED4" w:rsidRPr="007928BC" w14:paraId="3867CB4D" w14:textId="77777777" w:rsidTr="00B7341C">
        <w:trPr>
          <w:jc w:val="center"/>
        </w:trPr>
        <w:tc>
          <w:tcPr>
            <w:tcW w:w="1397" w:type="dxa"/>
            <w:vAlign w:val="center"/>
          </w:tcPr>
          <w:p w14:paraId="13354196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–59</w:t>
            </w:r>
          </w:p>
        </w:tc>
        <w:tc>
          <w:tcPr>
            <w:tcW w:w="1032" w:type="dxa"/>
          </w:tcPr>
          <w:p w14:paraId="7D21D57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28</w:t>
            </w:r>
          </w:p>
        </w:tc>
        <w:tc>
          <w:tcPr>
            <w:tcW w:w="1042" w:type="dxa"/>
          </w:tcPr>
          <w:p w14:paraId="1606CBA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8" w:type="dxa"/>
          </w:tcPr>
          <w:p w14:paraId="1DBFEA7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7" w:type="dxa"/>
          </w:tcPr>
          <w:p w14:paraId="66918E9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7917669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11C833E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7" w:type="dxa"/>
          </w:tcPr>
          <w:p w14:paraId="487C1ED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5CB772C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8" w:type="dxa"/>
          </w:tcPr>
          <w:p w14:paraId="04BBD66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7" w:type="dxa"/>
          </w:tcPr>
          <w:p w14:paraId="351CDC2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8" w:type="dxa"/>
          </w:tcPr>
          <w:p w14:paraId="2F376B0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8" w:type="dxa"/>
          </w:tcPr>
          <w:p w14:paraId="7C11228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C54ED4" w:rsidRPr="007928BC" w14:paraId="680DC8C6" w14:textId="77777777" w:rsidTr="00B7341C">
        <w:trPr>
          <w:jc w:val="center"/>
        </w:trPr>
        <w:tc>
          <w:tcPr>
            <w:tcW w:w="1397" w:type="dxa"/>
            <w:vAlign w:val="center"/>
          </w:tcPr>
          <w:p w14:paraId="00EF0C7D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0–64</w:t>
            </w:r>
          </w:p>
        </w:tc>
        <w:tc>
          <w:tcPr>
            <w:tcW w:w="1032" w:type="dxa"/>
          </w:tcPr>
          <w:p w14:paraId="6DBEBDC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4</w:t>
            </w:r>
          </w:p>
        </w:tc>
        <w:tc>
          <w:tcPr>
            <w:tcW w:w="1042" w:type="dxa"/>
          </w:tcPr>
          <w:p w14:paraId="49832EC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8" w:type="dxa"/>
          </w:tcPr>
          <w:p w14:paraId="48A618D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7" w:type="dxa"/>
          </w:tcPr>
          <w:p w14:paraId="2714428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4F482A8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1E934FF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7" w:type="dxa"/>
          </w:tcPr>
          <w:p w14:paraId="146F539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8" w:type="dxa"/>
          </w:tcPr>
          <w:p w14:paraId="0DE62BF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5232268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7" w:type="dxa"/>
          </w:tcPr>
          <w:p w14:paraId="68FC196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8" w:type="dxa"/>
          </w:tcPr>
          <w:p w14:paraId="2A67458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8" w:type="dxa"/>
          </w:tcPr>
          <w:p w14:paraId="56E3465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C54ED4" w:rsidRPr="007928BC" w14:paraId="0E67A4FC" w14:textId="77777777" w:rsidTr="00B7341C">
        <w:trPr>
          <w:jc w:val="center"/>
        </w:trPr>
        <w:tc>
          <w:tcPr>
            <w:tcW w:w="1397" w:type="dxa"/>
            <w:vAlign w:val="center"/>
          </w:tcPr>
          <w:p w14:paraId="73DC3FF9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–69</w:t>
            </w:r>
          </w:p>
        </w:tc>
        <w:tc>
          <w:tcPr>
            <w:tcW w:w="1032" w:type="dxa"/>
          </w:tcPr>
          <w:p w14:paraId="638F30C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24</w:t>
            </w:r>
          </w:p>
        </w:tc>
        <w:tc>
          <w:tcPr>
            <w:tcW w:w="1042" w:type="dxa"/>
          </w:tcPr>
          <w:p w14:paraId="0750710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8" w:type="dxa"/>
          </w:tcPr>
          <w:p w14:paraId="340E099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7" w:type="dxa"/>
          </w:tcPr>
          <w:p w14:paraId="1992C81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8" w:type="dxa"/>
          </w:tcPr>
          <w:p w14:paraId="2F12D2D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002FCD6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7" w:type="dxa"/>
          </w:tcPr>
          <w:p w14:paraId="44E720C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8" w:type="dxa"/>
          </w:tcPr>
          <w:p w14:paraId="71E1A65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78B778B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7" w:type="dxa"/>
          </w:tcPr>
          <w:p w14:paraId="319E594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8" w:type="dxa"/>
          </w:tcPr>
          <w:p w14:paraId="22D2A73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8" w:type="dxa"/>
          </w:tcPr>
          <w:p w14:paraId="0665E75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C54ED4" w:rsidRPr="007928BC" w14:paraId="5AFB08A6" w14:textId="77777777" w:rsidTr="00B7341C">
        <w:trPr>
          <w:jc w:val="center"/>
        </w:trPr>
        <w:tc>
          <w:tcPr>
            <w:tcW w:w="1397" w:type="dxa"/>
            <w:vAlign w:val="center"/>
          </w:tcPr>
          <w:p w14:paraId="3930FE83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–74</w:t>
            </w:r>
          </w:p>
        </w:tc>
        <w:tc>
          <w:tcPr>
            <w:tcW w:w="1032" w:type="dxa"/>
          </w:tcPr>
          <w:p w14:paraId="27A0AC7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8</w:t>
            </w:r>
          </w:p>
        </w:tc>
        <w:tc>
          <w:tcPr>
            <w:tcW w:w="1042" w:type="dxa"/>
          </w:tcPr>
          <w:p w14:paraId="5A048ED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8" w:type="dxa"/>
          </w:tcPr>
          <w:p w14:paraId="7BE8D0D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7" w:type="dxa"/>
          </w:tcPr>
          <w:p w14:paraId="2DA139F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8" w:type="dxa"/>
          </w:tcPr>
          <w:p w14:paraId="1D39EC3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5226A20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7" w:type="dxa"/>
          </w:tcPr>
          <w:p w14:paraId="2F2320B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71ABDAF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8" w:type="dxa"/>
          </w:tcPr>
          <w:p w14:paraId="68FBE33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7" w:type="dxa"/>
          </w:tcPr>
          <w:p w14:paraId="2248725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5057911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8" w:type="dxa"/>
          </w:tcPr>
          <w:p w14:paraId="4A668B4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C54ED4" w:rsidRPr="007928BC" w14:paraId="4F241843" w14:textId="77777777" w:rsidTr="00B7341C">
        <w:trPr>
          <w:jc w:val="center"/>
        </w:trPr>
        <w:tc>
          <w:tcPr>
            <w:tcW w:w="1397" w:type="dxa"/>
            <w:vAlign w:val="center"/>
          </w:tcPr>
          <w:p w14:paraId="6B87B5EC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75–79</w:t>
            </w:r>
          </w:p>
        </w:tc>
        <w:tc>
          <w:tcPr>
            <w:tcW w:w="1032" w:type="dxa"/>
          </w:tcPr>
          <w:p w14:paraId="505B14F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62</w:t>
            </w:r>
          </w:p>
        </w:tc>
        <w:tc>
          <w:tcPr>
            <w:tcW w:w="1042" w:type="dxa"/>
          </w:tcPr>
          <w:p w14:paraId="5140603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8" w:type="dxa"/>
          </w:tcPr>
          <w:p w14:paraId="2DB7C39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7" w:type="dxa"/>
          </w:tcPr>
          <w:p w14:paraId="7DD77F1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8" w:type="dxa"/>
          </w:tcPr>
          <w:p w14:paraId="4F33DCF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8" w:type="dxa"/>
          </w:tcPr>
          <w:p w14:paraId="13B0C56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7" w:type="dxa"/>
          </w:tcPr>
          <w:p w14:paraId="7F90BEF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6EFA70A1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18BFB02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7" w:type="dxa"/>
          </w:tcPr>
          <w:p w14:paraId="0CD6602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1734702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8" w:type="dxa"/>
          </w:tcPr>
          <w:p w14:paraId="51C008F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C54ED4" w:rsidRPr="007928BC" w14:paraId="4FA012FA" w14:textId="77777777" w:rsidTr="00B7341C">
        <w:trPr>
          <w:jc w:val="center"/>
        </w:trPr>
        <w:tc>
          <w:tcPr>
            <w:tcW w:w="1397" w:type="dxa"/>
            <w:vAlign w:val="center"/>
          </w:tcPr>
          <w:p w14:paraId="36C38ED8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–84</w:t>
            </w:r>
          </w:p>
        </w:tc>
        <w:tc>
          <w:tcPr>
            <w:tcW w:w="1032" w:type="dxa"/>
          </w:tcPr>
          <w:p w14:paraId="074BB96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11</w:t>
            </w:r>
          </w:p>
        </w:tc>
        <w:tc>
          <w:tcPr>
            <w:tcW w:w="1042" w:type="dxa"/>
          </w:tcPr>
          <w:p w14:paraId="7F14827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8" w:type="dxa"/>
          </w:tcPr>
          <w:p w14:paraId="50DD746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7" w:type="dxa"/>
          </w:tcPr>
          <w:p w14:paraId="5AC792B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8" w:type="dxa"/>
          </w:tcPr>
          <w:p w14:paraId="35548DF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8" w:type="dxa"/>
          </w:tcPr>
          <w:p w14:paraId="07D7E10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7" w:type="dxa"/>
          </w:tcPr>
          <w:p w14:paraId="7FE0934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8" w:type="dxa"/>
          </w:tcPr>
          <w:p w14:paraId="657EB41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8" w:type="dxa"/>
          </w:tcPr>
          <w:p w14:paraId="48CF406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7" w:type="dxa"/>
          </w:tcPr>
          <w:p w14:paraId="51E680C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12E7A94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5C554E0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54ED4" w:rsidRPr="007928BC" w14:paraId="554E122E" w14:textId="77777777" w:rsidTr="00B7341C">
        <w:trPr>
          <w:jc w:val="center"/>
        </w:trPr>
        <w:tc>
          <w:tcPr>
            <w:tcW w:w="1397" w:type="dxa"/>
            <w:vAlign w:val="center"/>
          </w:tcPr>
          <w:p w14:paraId="4B04DAE2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5–89</w:t>
            </w:r>
          </w:p>
        </w:tc>
        <w:tc>
          <w:tcPr>
            <w:tcW w:w="1032" w:type="dxa"/>
          </w:tcPr>
          <w:p w14:paraId="144DF6A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05</w:t>
            </w:r>
          </w:p>
        </w:tc>
        <w:tc>
          <w:tcPr>
            <w:tcW w:w="1042" w:type="dxa"/>
          </w:tcPr>
          <w:p w14:paraId="0DFD3E3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48" w:type="dxa"/>
          </w:tcPr>
          <w:p w14:paraId="4749798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7" w:type="dxa"/>
          </w:tcPr>
          <w:p w14:paraId="68C757C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8" w:type="dxa"/>
          </w:tcPr>
          <w:p w14:paraId="427F482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8" w:type="dxa"/>
          </w:tcPr>
          <w:p w14:paraId="2800F33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7" w:type="dxa"/>
          </w:tcPr>
          <w:p w14:paraId="477F4B0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8" w:type="dxa"/>
          </w:tcPr>
          <w:p w14:paraId="796E921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8" w:type="dxa"/>
          </w:tcPr>
          <w:p w14:paraId="21E7D6A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7" w:type="dxa"/>
          </w:tcPr>
          <w:p w14:paraId="5621703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5BDBFC9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2176600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C54ED4" w:rsidRPr="007928BC" w14:paraId="5D4FB31C" w14:textId="77777777" w:rsidTr="00B7341C">
        <w:trPr>
          <w:jc w:val="center"/>
        </w:trPr>
        <w:tc>
          <w:tcPr>
            <w:tcW w:w="1397" w:type="dxa"/>
            <w:vAlign w:val="center"/>
          </w:tcPr>
          <w:p w14:paraId="2F1C464E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+</w:t>
            </w:r>
          </w:p>
        </w:tc>
        <w:tc>
          <w:tcPr>
            <w:tcW w:w="1032" w:type="dxa"/>
          </w:tcPr>
          <w:p w14:paraId="6AC1DEC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4</w:t>
            </w:r>
          </w:p>
        </w:tc>
        <w:tc>
          <w:tcPr>
            <w:tcW w:w="1042" w:type="dxa"/>
          </w:tcPr>
          <w:p w14:paraId="2A8C33D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8" w:type="dxa"/>
          </w:tcPr>
          <w:p w14:paraId="5FAE684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47" w:type="dxa"/>
          </w:tcPr>
          <w:p w14:paraId="40E307B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8" w:type="dxa"/>
          </w:tcPr>
          <w:p w14:paraId="60ACD45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48" w:type="dxa"/>
          </w:tcPr>
          <w:p w14:paraId="615B2961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7" w:type="dxa"/>
          </w:tcPr>
          <w:p w14:paraId="014F604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48" w:type="dxa"/>
          </w:tcPr>
          <w:p w14:paraId="5D2D6F2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8" w:type="dxa"/>
          </w:tcPr>
          <w:p w14:paraId="330E834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7" w:type="dxa"/>
          </w:tcPr>
          <w:p w14:paraId="4ECE80F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8" w:type="dxa"/>
          </w:tcPr>
          <w:p w14:paraId="6335BB6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1F64139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C54ED4" w:rsidRPr="007928BC" w14:paraId="22FFE663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559728AA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Southern Europe (pooled </w:t>
            </w:r>
            <w:r w:rsidRPr="007928BC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= 5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06)</w:t>
            </w:r>
          </w:p>
        </w:tc>
      </w:tr>
      <w:tr w:rsidR="00C54ED4" w:rsidRPr="007928BC" w14:paraId="52C25792" w14:textId="77777777" w:rsidTr="00B7341C">
        <w:trPr>
          <w:jc w:val="center"/>
        </w:trPr>
        <w:tc>
          <w:tcPr>
            <w:tcW w:w="1397" w:type="dxa"/>
            <w:vAlign w:val="center"/>
          </w:tcPr>
          <w:p w14:paraId="4E363BA1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–54</w:t>
            </w:r>
          </w:p>
        </w:tc>
        <w:tc>
          <w:tcPr>
            <w:tcW w:w="1032" w:type="dxa"/>
          </w:tcPr>
          <w:p w14:paraId="119A7D4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7</w:t>
            </w:r>
          </w:p>
        </w:tc>
        <w:tc>
          <w:tcPr>
            <w:tcW w:w="1042" w:type="dxa"/>
          </w:tcPr>
          <w:p w14:paraId="6EC42AC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8" w:type="dxa"/>
          </w:tcPr>
          <w:p w14:paraId="76AA4AB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7" w:type="dxa"/>
          </w:tcPr>
          <w:p w14:paraId="7E02404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8" w:type="dxa"/>
          </w:tcPr>
          <w:p w14:paraId="3767C06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224BF6B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7" w:type="dxa"/>
          </w:tcPr>
          <w:p w14:paraId="5744D47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8" w:type="dxa"/>
          </w:tcPr>
          <w:p w14:paraId="0698FC4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8" w:type="dxa"/>
          </w:tcPr>
          <w:p w14:paraId="361412F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7" w:type="dxa"/>
          </w:tcPr>
          <w:p w14:paraId="3B27F39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8" w:type="dxa"/>
          </w:tcPr>
          <w:p w14:paraId="06B865E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8" w:type="dxa"/>
          </w:tcPr>
          <w:p w14:paraId="6B2A59C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C54ED4" w:rsidRPr="007928BC" w14:paraId="308DD9F2" w14:textId="77777777" w:rsidTr="00B7341C">
        <w:trPr>
          <w:jc w:val="center"/>
        </w:trPr>
        <w:tc>
          <w:tcPr>
            <w:tcW w:w="1397" w:type="dxa"/>
            <w:vAlign w:val="center"/>
          </w:tcPr>
          <w:p w14:paraId="04A64BB1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–59</w:t>
            </w:r>
          </w:p>
        </w:tc>
        <w:tc>
          <w:tcPr>
            <w:tcW w:w="1032" w:type="dxa"/>
          </w:tcPr>
          <w:p w14:paraId="7AB27BF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97</w:t>
            </w:r>
          </w:p>
        </w:tc>
        <w:tc>
          <w:tcPr>
            <w:tcW w:w="1042" w:type="dxa"/>
          </w:tcPr>
          <w:p w14:paraId="2C4BD66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8" w:type="dxa"/>
          </w:tcPr>
          <w:p w14:paraId="746D157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7" w:type="dxa"/>
          </w:tcPr>
          <w:p w14:paraId="17DE681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8" w:type="dxa"/>
          </w:tcPr>
          <w:p w14:paraId="4A4B90E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8" w:type="dxa"/>
          </w:tcPr>
          <w:p w14:paraId="5003766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7" w:type="dxa"/>
          </w:tcPr>
          <w:p w14:paraId="2FE2A1B1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2461CD5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570EFB0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7" w:type="dxa"/>
          </w:tcPr>
          <w:p w14:paraId="74C17B3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8" w:type="dxa"/>
          </w:tcPr>
          <w:p w14:paraId="3DA0928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8" w:type="dxa"/>
          </w:tcPr>
          <w:p w14:paraId="5421D24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C54ED4" w:rsidRPr="007928BC" w14:paraId="4E1DC41E" w14:textId="77777777" w:rsidTr="00B7341C">
        <w:trPr>
          <w:jc w:val="center"/>
        </w:trPr>
        <w:tc>
          <w:tcPr>
            <w:tcW w:w="1397" w:type="dxa"/>
            <w:vAlign w:val="center"/>
          </w:tcPr>
          <w:p w14:paraId="4CEEEA10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0–64</w:t>
            </w:r>
          </w:p>
        </w:tc>
        <w:tc>
          <w:tcPr>
            <w:tcW w:w="1032" w:type="dxa"/>
          </w:tcPr>
          <w:p w14:paraId="049636C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39</w:t>
            </w:r>
          </w:p>
        </w:tc>
        <w:tc>
          <w:tcPr>
            <w:tcW w:w="1042" w:type="dxa"/>
          </w:tcPr>
          <w:p w14:paraId="11C0A81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8" w:type="dxa"/>
          </w:tcPr>
          <w:p w14:paraId="26FD69D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7" w:type="dxa"/>
          </w:tcPr>
          <w:p w14:paraId="62D28E7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8" w:type="dxa"/>
          </w:tcPr>
          <w:p w14:paraId="42B01C8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79437B2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7" w:type="dxa"/>
          </w:tcPr>
          <w:p w14:paraId="2CD94B2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8" w:type="dxa"/>
          </w:tcPr>
          <w:p w14:paraId="2725274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575FCDC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7" w:type="dxa"/>
          </w:tcPr>
          <w:p w14:paraId="1165BA4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8" w:type="dxa"/>
          </w:tcPr>
          <w:p w14:paraId="06A8537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8" w:type="dxa"/>
          </w:tcPr>
          <w:p w14:paraId="0295F67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C54ED4" w:rsidRPr="007928BC" w14:paraId="4F144FAA" w14:textId="77777777" w:rsidTr="00B7341C">
        <w:trPr>
          <w:jc w:val="center"/>
        </w:trPr>
        <w:tc>
          <w:tcPr>
            <w:tcW w:w="1397" w:type="dxa"/>
            <w:vAlign w:val="center"/>
          </w:tcPr>
          <w:p w14:paraId="66F9A145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–69</w:t>
            </w:r>
          </w:p>
        </w:tc>
        <w:tc>
          <w:tcPr>
            <w:tcW w:w="1032" w:type="dxa"/>
          </w:tcPr>
          <w:p w14:paraId="11ACB3E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78</w:t>
            </w:r>
          </w:p>
        </w:tc>
        <w:tc>
          <w:tcPr>
            <w:tcW w:w="1042" w:type="dxa"/>
          </w:tcPr>
          <w:p w14:paraId="297E649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8" w:type="dxa"/>
          </w:tcPr>
          <w:p w14:paraId="70E6774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7" w:type="dxa"/>
          </w:tcPr>
          <w:p w14:paraId="547AF15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8" w:type="dxa"/>
          </w:tcPr>
          <w:p w14:paraId="0B89EEA1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8" w:type="dxa"/>
          </w:tcPr>
          <w:p w14:paraId="45943D4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7" w:type="dxa"/>
          </w:tcPr>
          <w:p w14:paraId="6300904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27AB134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690FB32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7" w:type="dxa"/>
          </w:tcPr>
          <w:p w14:paraId="1A58E4F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5F55A77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8" w:type="dxa"/>
          </w:tcPr>
          <w:p w14:paraId="7407174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C54ED4" w:rsidRPr="007928BC" w14:paraId="354CF888" w14:textId="77777777" w:rsidTr="00B7341C">
        <w:trPr>
          <w:jc w:val="center"/>
        </w:trPr>
        <w:tc>
          <w:tcPr>
            <w:tcW w:w="1397" w:type="dxa"/>
            <w:vAlign w:val="center"/>
          </w:tcPr>
          <w:p w14:paraId="5940FD01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–74</w:t>
            </w:r>
          </w:p>
        </w:tc>
        <w:tc>
          <w:tcPr>
            <w:tcW w:w="1032" w:type="dxa"/>
          </w:tcPr>
          <w:p w14:paraId="2D36FDC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72</w:t>
            </w:r>
          </w:p>
        </w:tc>
        <w:tc>
          <w:tcPr>
            <w:tcW w:w="1042" w:type="dxa"/>
          </w:tcPr>
          <w:p w14:paraId="31B3BE0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8" w:type="dxa"/>
          </w:tcPr>
          <w:p w14:paraId="578CCAA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47" w:type="dxa"/>
          </w:tcPr>
          <w:p w14:paraId="4F46916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8" w:type="dxa"/>
          </w:tcPr>
          <w:p w14:paraId="6143F89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8" w:type="dxa"/>
          </w:tcPr>
          <w:p w14:paraId="07A5E96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7" w:type="dxa"/>
          </w:tcPr>
          <w:p w14:paraId="02F878C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8" w:type="dxa"/>
          </w:tcPr>
          <w:p w14:paraId="113F1C8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3D36288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7" w:type="dxa"/>
          </w:tcPr>
          <w:p w14:paraId="61BDD0C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8" w:type="dxa"/>
          </w:tcPr>
          <w:p w14:paraId="4A00622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0BC23A8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C54ED4" w:rsidRPr="007928BC" w14:paraId="7FE841B2" w14:textId="77777777" w:rsidTr="00B7341C">
        <w:trPr>
          <w:jc w:val="center"/>
        </w:trPr>
        <w:tc>
          <w:tcPr>
            <w:tcW w:w="1397" w:type="dxa"/>
            <w:vAlign w:val="center"/>
          </w:tcPr>
          <w:p w14:paraId="64E753EB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5–79</w:t>
            </w:r>
          </w:p>
        </w:tc>
        <w:tc>
          <w:tcPr>
            <w:tcW w:w="1032" w:type="dxa"/>
          </w:tcPr>
          <w:p w14:paraId="198B486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79</w:t>
            </w:r>
          </w:p>
        </w:tc>
        <w:tc>
          <w:tcPr>
            <w:tcW w:w="1042" w:type="dxa"/>
          </w:tcPr>
          <w:p w14:paraId="0F65255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48" w:type="dxa"/>
          </w:tcPr>
          <w:p w14:paraId="3656E5A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47" w:type="dxa"/>
          </w:tcPr>
          <w:p w14:paraId="3EB5307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8" w:type="dxa"/>
          </w:tcPr>
          <w:p w14:paraId="4810A47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8" w:type="dxa"/>
          </w:tcPr>
          <w:p w14:paraId="41831AC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7" w:type="dxa"/>
          </w:tcPr>
          <w:p w14:paraId="5DA786E1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8" w:type="dxa"/>
          </w:tcPr>
          <w:p w14:paraId="7EEE5B3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8" w:type="dxa"/>
          </w:tcPr>
          <w:p w14:paraId="192E92B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7" w:type="dxa"/>
          </w:tcPr>
          <w:p w14:paraId="2ABF5DC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0A7E943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35079B9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C54ED4" w:rsidRPr="007928BC" w14:paraId="3E1C79CC" w14:textId="77777777" w:rsidTr="00B7341C">
        <w:trPr>
          <w:jc w:val="center"/>
        </w:trPr>
        <w:tc>
          <w:tcPr>
            <w:tcW w:w="1397" w:type="dxa"/>
            <w:vAlign w:val="center"/>
          </w:tcPr>
          <w:p w14:paraId="0C2D4E11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–84</w:t>
            </w:r>
          </w:p>
        </w:tc>
        <w:tc>
          <w:tcPr>
            <w:tcW w:w="1032" w:type="dxa"/>
          </w:tcPr>
          <w:p w14:paraId="4118942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31</w:t>
            </w:r>
          </w:p>
        </w:tc>
        <w:tc>
          <w:tcPr>
            <w:tcW w:w="1042" w:type="dxa"/>
          </w:tcPr>
          <w:p w14:paraId="66F87BE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48" w:type="dxa"/>
          </w:tcPr>
          <w:p w14:paraId="65B7122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7" w:type="dxa"/>
          </w:tcPr>
          <w:p w14:paraId="3B415BC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8" w:type="dxa"/>
          </w:tcPr>
          <w:p w14:paraId="556BD9A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8" w:type="dxa"/>
          </w:tcPr>
          <w:p w14:paraId="2589EA7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7" w:type="dxa"/>
          </w:tcPr>
          <w:p w14:paraId="36F5527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8" w:type="dxa"/>
          </w:tcPr>
          <w:p w14:paraId="7C697AA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8" w:type="dxa"/>
          </w:tcPr>
          <w:p w14:paraId="7592D67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7" w:type="dxa"/>
          </w:tcPr>
          <w:p w14:paraId="1D3B95C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11EE1D2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76E158E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54ED4" w:rsidRPr="007928BC" w14:paraId="64D21DD7" w14:textId="77777777" w:rsidTr="00B7341C">
        <w:trPr>
          <w:jc w:val="center"/>
        </w:trPr>
        <w:tc>
          <w:tcPr>
            <w:tcW w:w="1397" w:type="dxa"/>
            <w:vAlign w:val="center"/>
          </w:tcPr>
          <w:p w14:paraId="657965E4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5–89</w:t>
            </w:r>
          </w:p>
        </w:tc>
        <w:tc>
          <w:tcPr>
            <w:tcW w:w="1032" w:type="dxa"/>
          </w:tcPr>
          <w:p w14:paraId="7D46D36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1</w:t>
            </w:r>
          </w:p>
        </w:tc>
        <w:tc>
          <w:tcPr>
            <w:tcW w:w="1042" w:type="dxa"/>
          </w:tcPr>
          <w:p w14:paraId="21295F7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8" w:type="dxa"/>
          </w:tcPr>
          <w:p w14:paraId="4B3FA5C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47" w:type="dxa"/>
          </w:tcPr>
          <w:p w14:paraId="63C8A04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8" w:type="dxa"/>
          </w:tcPr>
          <w:p w14:paraId="22BAD3B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48" w:type="dxa"/>
          </w:tcPr>
          <w:p w14:paraId="7457CA5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7" w:type="dxa"/>
          </w:tcPr>
          <w:p w14:paraId="66FB8AA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48" w:type="dxa"/>
          </w:tcPr>
          <w:p w14:paraId="5B0246E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8" w:type="dxa"/>
          </w:tcPr>
          <w:p w14:paraId="01664AB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7" w:type="dxa"/>
          </w:tcPr>
          <w:p w14:paraId="4C4DC0B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8" w:type="dxa"/>
          </w:tcPr>
          <w:p w14:paraId="5DE75C6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0FD1205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C54ED4" w:rsidRPr="007928BC" w14:paraId="408956E7" w14:textId="77777777" w:rsidTr="00B7341C">
        <w:trPr>
          <w:jc w:val="center"/>
        </w:trPr>
        <w:tc>
          <w:tcPr>
            <w:tcW w:w="1397" w:type="dxa"/>
            <w:vAlign w:val="center"/>
          </w:tcPr>
          <w:p w14:paraId="6BCFAD73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+</w:t>
            </w:r>
          </w:p>
        </w:tc>
        <w:tc>
          <w:tcPr>
            <w:tcW w:w="1032" w:type="dxa"/>
          </w:tcPr>
          <w:p w14:paraId="193E07A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2</w:t>
            </w:r>
          </w:p>
        </w:tc>
        <w:tc>
          <w:tcPr>
            <w:tcW w:w="1042" w:type="dxa"/>
          </w:tcPr>
          <w:p w14:paraId="7BB809F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48" w:type="dxa"/>
          </w:tcPr>
          <w:p w14:paraId="5E62944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7" w:type="dxa"/>
          </w:tcPr>
          <w:p w14:paraId="06DF624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48" w:type="dxa"/>
          </w:tcPr>
          <w:p w14:paraId="42CAFD2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48" w:type="dxa"/>
          </w:tcPr>
          <w:p w14:paraId="005E076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7" w:type="dxa"/>
          </w:tcPr>
          <w:p w14:paraId="324EAC2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48" w:type="dxa"/>
          </w:tcPr>
          <w:p w14:paraId="0F2FDED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8" w:type="dxa"/>
          </w:tcPr>
          <w:p w14:paraId="3A84B19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7" w:type="dxa"/>
          </w:tcPr>
          <w:p w14:paraId="0F9D3B9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8" w:type="dxa"/>
          </w:tcPr>
          <w:p w14:paraId="1E037B2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8" w:type="dxa"/>
          </w:tcPr>
          <w:p w14:paraId="0699421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54ED4" w:rsidRPr="007928BC" w14:paraId="4313D1C0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6FD7C0FE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Western Europe (pooled </w:t>
            </w:r>
            <w:r w:rsidRPr="007928BC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= 9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7)</w:t>
            </w:r>
          </w:p>
        </w:tc>
      </w:tr>
      <w:tr w:rsidR="00C54ED4" w:rsidRPr="007928BC" w14:paraId="6B5C1EFD" w14:textId="77777777" w:rsidTr="00B7341C">
        <w:trPr>
          <w:jc w:val="center"/>
        </w:trPr>
        <w:tc>
          <w:tcPr>
            <w:tcW w:w="1397" w:type="dxa"/>
            <w:vAlign w:val="center"/>
          </w:tcPr>
          <w:p w14:paraId="6A6287CB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–54</w:t>
            </w:r>
          </w:p>
        </w:tc>
        <w:tc>
          <w:tcPr>
            <w:tcW w:w="1032" w:type="dxa"/>
          </w:tcPr>
          <w:p w14:paraId="610056C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81</w:t>
            </w:r>
          </w:p>
        </w:tc>
        <w:tc>
          <w:tcPr>
            <w:tcW w:w="1042" w:type="dxa"/>
          </w:tcPr>
          <w:p w14:paraId="650EF16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8" w:type="dxa"/>
          </w:tcPr>
          <w:p w14:paraId="0950E59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7" w:type="dxa"/>
          </w:tcPr>
          <w:p w14:paraId="7F83FF5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05E846C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8" w:type="dxa"/>
          </w:tcPr>
          <w:p w14:paraId="3AF0694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7" w:type="dxa"/>
          </w:tcPr>
          <w:p w14:paraId="3402D37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6B76F81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8" w:type="dxa"/>
          </w:tcPr>
          <w:p w14:paraId="4E19246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7" w:type="dxa"/>
          </w:tcPr>
          <w:p w14:paraId="3595B81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8" w:type="dxa"/>
          </w:tcPr>
          <w:p w14:paraId="4BC51BA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8" w:type="dxa"/>
          </w:tcPr>
          <w:p w14:paraId="63C3D8A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C54ED4" w:rsidRPr="007928BC" w14:paraId="4B6F656A" w14:textId="77777777" w:rsidTr="00B7341C">
        <w:trPr>
          <w:jc w:val="center"/>
        </w:trPr>
        <w:tc>
          <w:tcPr>
            <w:tcW w:w="1397" w:type="dxa"/>
            <w:vAlign w:val="center"/>
          </w:tcPr>
          <w:p w14:paraId="481DCE50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–59</w:t>
            </w:r>
          </w:p>
        </w:tc>
        <w:tc>
          <w:tcPr>
            <w:tcW w:w="1032" w:type="dxa"/>
          </w:tcPr>
          <w:p w14:paraId="3A80BD6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5</w:t>
            </w:r>
          </w:p>
        </w:tc>
        <w:tc>
          <w:tcPr>
            <w:tcW w:w="1042" w:type="dxa"/>
          </w:tcPr>
          <w:p w14:paraId="77EE4F2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8" w:type="dxa"/>
          </w:tcPr>
          <w:p w14:paraId="0C5ED93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7" w:type="dxa"/>
          </w:tcPr>
          <w:p w14:paraId="2DBF00C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138E5D5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8" w:type="dxa"/>
          </w:tcPr>
          <w:p w14:paraId="579F942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7" w:type="dxa"/>
          </w:tcPr>
          <w:p w14:paraId="20040CF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8" w:type="dxa"/>
          </w:tcPr>
          <w:p w14:paraId="567317C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8" w:type="dxa"/>
          </w:tcPr>
          <w:p w14:paraId="1865282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7" w:type="dxa"/>
          </w:tcPr>
          <w:p w14:paraId="7BC1623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8" w:type="dxa"/>
          </w:tcPr>
          <w:p w14:paraId="44E1A4D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8" w:type="dxa"/>
          </w:tcPr>
          <w:p w14:paraId="1F7E4D7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C54ED4" w:rsidRPr="007928BC" w14:paraId="708FE5B7" w14:textId="77777777" w:rsidTr="00B7341C">
        <w:trPr>
          <w:jc w:val="center"/>
        </w:trPr>
        <w:tc>
          <w:tcPr>
            <w:tcW w:w="1397" w:type="dxa"/>
            <w:vAlign w:val="center"/>
          </w:tcPr>
          <w:p w14:paraId="0B926568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0–64</w:t>
            </w:r>
          </w:p>
        </w:tc>
        <w:tc>
          <w:tcPr>
            <w:tcW w:w="1032" w:type="dxa"/>
          </w:tcPr>
          <w:p w14:paraId="0A490EB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62</w:t>
            </w:r>
          </w:p>
        </w:tc>
        <w:tc>
          <w:tcPr>
            <w:tcW w:w="1042" w:type="dxa"/>
          </w:tcPr>
          <w:p w14:paraId="2FC6445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8" w:type="dxa"/>
          </w:tcPr>
          <w:p w14:paraId="6438B0D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7" w:type="dxa"/>
          </w:tcPr>
          <w:p w14:paraId="6DE5363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0D5ED85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0A9D7591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7" w:type="dxa"/>
          </w:tcPr>
          <w:p w14:paraId="55B402D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75DE7AD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731AE6B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7" w:type="dxa"/>
          </w:tcPr>
          <w:p w14:paraId="6A12C4B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8" w:type="dxa"/>
          </w:tcPr>
          <w:p w14:paraId="6D1080A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8" w:type="dxa"/>
          </w:tcPr>
          <w:p w14:paraId="2D249C6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C54ED4" w:rsidRPr="007928BC" w14:paraId="5522CCA0" w14:textId="77777777" w:rsidTr="00B7341C">
        <w:trPr>
          <w:jc w:val="center"/>
        </w:trPr>
        <w:tc>
          <w:tcPr>
            <w:tcW w:w="1397" w:type="dxa"/>
            <w:vAlign w:val="center"/>
          </w:tcPr>
          <w:p w14:paraId="5B6C8B53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–69</w:t>
            </w:r>
          </w:p>
        </w:tc>
        <w:tc>
          <w:tcPr>
            <w:tcW w:w="1032" w:type="dxa"/>
          </w:tcPr>
          <w:p w14:paraId="6E29D41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49</w:t>
            </w:r>
          </w:p>
        </w:tc>
        <w:tc>
          <w:tcPr>
            <w:tcW w:w="1042" w:type="dxa"/>
          </w:tcPr>
          <w:p w14:paraId="55B9F6C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8" w:type="dxa"/>
          </w:tcPr>
          <w:p w14:paraId="5A3E1A4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7" w:type="dxa"/>
          </w:tcPr>
          <w:p w14:paraId="1B82B65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8" w:type="dxa"/>
          </w:tcPr>
          <w:p w14:paraId="0098EE7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0600DEB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7" w:type="dxa"/>
          </w:tcPr>
          <w:p w14:paraId="6A6CCEA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6B40962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27CDE4B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7" w:type="dxa"/>
          </w:tcPr>
          <w:p w14:paraId="20CCD68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8" w:type="dxa"/>
          </w:tcPr>
          <w:p w14:paraId="6D4F489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8" w:type="dxa"/>
          </w:tcPr>
          <w:p w14:paraId="15A0CE9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C54ED4" w:rsidRPr="007928BC" w14:paraId="6CC8A934" w14:textId="77777777" w:rsidTr="00B7341C">
        <w:trPr>
          <w:jc w:val="center"/>
        </w:trPr>
        <w:tc>
          <w:tcPr>
            <w:tcW w:w="1397" w:type="dxa"/>
            <w:vAlign w:val="center"/>
          </w:tcPr>
          <w:p w14:paraId="3310F86F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–74</w:t>
            </w:r>
          </w:p>
        </w:tc>
        <w:tc>
          <w:tcPr>
            <w:tcW w:w="1032" w:type="dxa"/>
          </w:tcPr>
          <w:p w14:paraId="2D1779C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43</w:t>
            </w:r>
          </w:p>
        </w:tc>
        <w:tc>
          <w:tcPr>
            <w:tcW w:w="1042" w:type="dxa"/>
          </w:tcPr>
          <w:p w14:paraId="78A80E7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8" w:type="dxa"/>
          </w:tcPr>
          <w:p w14:paraId="623F4A5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7" w:type="dxa"/>
          </w:tcPr>
          <w:p w14:paraId="3113A91F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8" w:type="dxa"/>
          </w:tcPr>
          <w:p w14:paraId="5A4BE8F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8" w:type="dxa"/>
          </w:tcPr>
          <w:p w14:paraId="2D3562B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7" w:type="dxa"/>
          </w:tcPr>
          <w:p w14:paraId="7418BA2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73AB5D4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8" w:type="dxa"/>
          </w:tcPr>
          <w:p w14:paraId="1026ACF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7" w:type="dxa"/>
          </w:tcPr>
          <w:p w14:paraId="36C715F1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0EA1829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8" w:type="dxa"/>
          </w:tcPr>
          <w:p w14:paraId="651B8BA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C54ED4" w:rsidRPr="007928BC" w14:paraId="652A0EC0" w14:textId="77777777" w:rsidTr="00B7341C">
        <w:trPr>
          <w:jc w:val="center"/>
        </w:trPr>
        <w:tc>
          <w:tcPr>
            <w:tcW w:w="1397" w:type="dxa"/>
            <w:vAlign w:val="center"/>
          </w:tcPr>
          <w:p w14:paraId="69102A8C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5–79</w:t>
            </w:r>
          </w:p>
        </w:tc>
        <w:tc>
          <w:tcPr>
            <w:tcW w:w="1032" w:type="dxa"/>
          </w:tcPr>
          <w:p w14:paraId="2C3D240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7</w:t>
            </w:r>
          </w:p>
        </w:tc>
        <w:tc>
          <w:tcPr>
            <w:tcW w:w="1042" w:type="dxa"/>
          </w:tcPr>
          <w:p w14:paraId="409C4BA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8" w:type="dxa"/>
          </w:tcPr>
          <w:p w14:paraId="471026F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7" w:type="dxa"/>
          </w:tcPr>
          <w:p w14:paraId="51B3493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8" w:type="dxa"/>
          </w:tcPr>
          <w:p w14:paraId="660B9B8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8" w:type="dxa"/>
          </w:tcPr>
          <w:p w14:paraId="6659F21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7" w:type="dxa"/>
          </w:tcPr>
          <w:p w14:paraId="23A84B3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8" w:type="dxa"/>
          </w:tcPr>
          <w:p w14:paraId="0A5A836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4D6FDB0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7" w:type="dxa"/>
          </w:tcPr>
          <w:p w14:paraId="5731DEB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2F39665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48183EB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C54ED4" w:rsidRPr="007928BC" w14:paraId="52729677" w14:textId="77777777" w:rsidTr="00B7341C">
        <w:trPr>
          <w:jc w:val="center"/>
        </w:trPr>
        <w:tc>
          <w:tcPr>
            <w:tcW w:w="1397" w:type="dxa"/>
            <w:vAlign w:val="center"/>
          </w:tcPr>
          <w:p w14:paraId="1984BEA8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–84</w:t>
            </w:r>
          </w:p>
        </w:tc>
        <w:tc>
          <w:tcPr>
            <w:tcW w:w="1032" w:type="dxa"/>
          </w:tcPr>
          <w:p w14:paraId="149303E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58</w:t>
            </w:r>
          </w:p>
        </w:tc>
        <w:tc>
          <w:tcPr>
            <w:tcW w:w="1042" w:type="dxa"/>
          </w:tcPr>
          <w:p w14:paraId="6708A83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8" w:type="dxa"/>
          </w:tcPr>
          <w:p w14:paraId="5229A81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7" w:type="dxa"/>
          </w:tcPr>
          <w:p w14:paraId="23221BA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8" w:type="dxa"/>
          </w:tcPr>
          <w:p w14:paraId="6E8A9579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8" w:type="dxa"/>
          </w:tcPr>
          <w:p w14:paraId="559546A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7" w:type="dxa"/>
          </w:tcPr>
          <w:p w14:paraId="5AC567A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8" w:type="dxa"/>
          </w:tcPr>
          <w:p w14:paraId="6225BDA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8" w:type="dxa"/>
          </w:tcPr>
          <w:p w14:paraId="5CEA20B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7" w:type="dxa"/>
          </w:tcPr>
          <w:p w14:paraId="1CF5CCE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1CC3354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07E0B45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C54ED4" w:rsidRPr="007928BC" w14:paraId="22DA8F64" w14:textId="77777777" w:rsidTr="00B7341C">
        <w:trPr>
          <w:jc w:val="center"/>
        </w:trPr>
        <w:tc>
          <w:tcPr>
            <w:tcW w:w="1397" w:type="dxa"/>
            <w:vAlign w:val="center"/>
          </w:tcPr>
          <w:p w14:paraId="1103238F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5–89</w:t>
            </w:r>
          </w:p>
        </w:tc>
        <w:tc>
          <w:tcPr>
            <w:tcW w:w="1032" w:type="dxa"/>
          </w:tcPr>
          <w:p w14:paraId="4077CDA3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89</w:t>
            </w:r>
          </w:p>
        </w:tc>
        <w:tc>
          <w:tcPr>
            <w:tcW w:w="1042" w:type="dxa"/>
          </w:tcPr>
          <w:p w14:paraId="4F18B1E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48" w:type="dxa"/>
          </w:tcPr>
          <w:p w14:paraId="016D633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7" w:type="dxa"/>
          </w:tcPr>
          <w:p w14:paraId="5C83808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8" w:type="dxa"/>
          </w:tcPr>
          <w:p w14:paraId="3BE6B58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48" w:type="dxa"/>
          </w:tcPr>
          <w:p w14:paraId="1CCFC6DB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7" w:type="dxa"/>
          </w:tcPr>
          <w:p w14:paraId="6A0C70D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8" w:type="dxa"/>
          </w:tcPr>
          <w:p w14:paraId="7A5295B0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8" w:type="dxa"/>
          </w:tcPr>
          <w:p w14:paraId="4D45851C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7" w:type="dxa"/>
          </w:tcPr>
          <w:p w14:paraId="7F106CE4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8" w:type="dxa"/>
          </w:tcPr>
          <w:p w14:paraId="342E725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74E57C3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C54ED4" w:rsidRPr="007928BC" w14:paraId="0092DF65" w14:textId="77777777" w:rsidTr="00B7341C">
        <w:trPr>
          <w:jc w:val="center"/>
        </w:trPr>
        <w:tc>
          <w:tcPr>
            <w:tcW w:w="1397" w:type="dxa"/>
            <w:vAlign w:val="center"/>
          </w:tcPr>
          <w:p w14:paraId="35BBA14E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+</w:t>
            </w:r>
          </w:p>
        </w:tc>
        <w:tc>
          <w:tcPr>
            <w:tcW w:w="1032" w:type="dxa"/>
          </w:tcPr>
          <w:p w14:paraId="7A280D17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3</w:t>
            </w:r>
          </w:p>
        </w:tc>
        <w:tc>
          <w:tcPr>
            <w:tcW w:w="1042" w:type="dxa"/>
          </w:tcPr>
          <w:p w14:paraId="6D8B30C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8" w:type="dxa"/>
          </w:tcPr>
          <w:p w14:paraId="0FDC15A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47" w:type="dxa"/>
          </w:tcPr>
          <w:p w14:paraId="0937277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8" w:type="dxa"/>
          </w:tcPr>
          <w:p w14:paraId="23F1055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8" w:type="dxa"/>
          </w:tcPr>
          <w:p w14:paraId="7067055D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7" w:type="dxa"/>
          </w:tcPr>
          <w:p w14:paraId="3B45BF6A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48" w:type="dxa"/>
          </w:tcPr>
          <w:p w14:paraId="7DCD1E72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48" w:type="dxa"/>
          </w:tcPr>
          <w:p w14:paraId="4115EC8E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7" w:type="dxa"/>
          </w:tcPr>
          <w:p w14:paraId="0120E838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8" w:type="dxa"/>
          </w:tcPr>
          <w:p w14:paraId="66795DA5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590A70B6" w14:textId="77777777" w:rsidR="00C54ED4" w:rsidRPr="007928BC" w:rsidRDefault="00C54ED4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C54ED4" w:rsidRPr="007928BC" w14:paraId="5A15EAB7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1D90E109" w14:textId="77777777" w:rsidR="00C54ED4" w:rsidRPr="007928BC" w:rsidRDefault="00C54ED4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following classification of countries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urop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ions was used: </w:t>
            </w:r>
            <w:r w:rsidRPr="007845B2">
              <w:rPr>
                <w:rFonts w:ascii="Times New Roman" w:hAnsi="Times New Roman" w:cs="Times New Roman"/>
                <w:sz w:val="24"/>
                <w:szCs w:val="24"/>
              </w:rPr>
              <w:t>Central and Eastern Europe (Bulgaria, Croatia, Czech Republic, Hungary, Poland, Romania, Slovakia, and Sloveni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7845B2">
              <w:rPr>
                <w:rFonts w:ascii="Times New Roman" w:hAnsi="Times New Roman" w:cs="Times New Roman"/>
                <w:sz w:val="24"/>
                <w:szCs w:val="24"/>
              </w:rPr>
              <w:t>Northern Europe (Denmark, Estonia, Finland, Latvia, Lithuania, and Sweden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7845B2">
              <w:rPr>
                <w:rFonts w:ascii="Times New Roman" w:hAnsi="Times New Roman" w:cs="Times New Roman"/>
                <w:sz w:val="24"/>
                <w:szCs w:val="24"/>
              </w:rPr>
              <w:t>Southern Europe (Cyprus, Greece, Italy, Malta, Portugal, and Spain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7845B2">
              <w:rPr>
                <w:rFonts w:ascii="Times New Roman" w:hAnsi="Times New Roman" w:cs="Times New Roman"/>
                <w:sz w:val="24"/>
                <w:szCs w:val="24"/>
              </w:rPr>
              <w:t>Western Europe (Austria, Belgium, France, Germany, Luxembourg, Netherlands, and Switzerland)</w:t>
            </w:r>
          </w:p>
        </w:tc>
      </w:tr>
    </w:tbl>
    <w:p w14:paraId="15DA48A9" w14:textId="77777777" w:rsidR="00C54ED4" w:rsidRDefault="00C54ED4" w:rsidP="00C54ED4">
      <w:pPr>
        <w:rPr>
          <w:rFonts w:ascii="Times New Roman" w:hAnsi="Times New Roman" w:cs="Times New Roman"/>
          <w:b/>
          <w:sz w:val="24"/>
          <w:szCs w:val="24"/>
        </w:rPr>
      </w:pPr>
    </w:p>
    <w:p w14:paraId="7305FA3F" w14:textId="77777777" w:rsidR="00613D2B" w:rsidRDefault="00613D2B">
      <w:bookmarkStart w:id="0" w:name="_GoBack"/>
      <w:bookmarkEnd w:id="0"/>
    </w:p>
    <w:sectPr w:rsidR="00613D2B" w:rsidSect="00C54E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51E"/>
    <w:rsid w:val="005D051E"/>
    <w:rsid w:val="00613D2B"/>
    <w:rsid w:val="00C54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A33BAF-1B60-4426-B7B1-6982D0287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4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o Grgic</dc:creator>
  <cp:keywords/>
  <dc:description/>
  <cp:lastModifiedBy>Jozo Grgic</cp:lastModifiedBy>
  <cp:revision>2</cp:revision>
  <dcterms:created xsi:type="dcterms:W3CDTF">2025-07-24T02:28:00Z</dcterms:created>
  <dcterms:modified xsi:type="dcterms:W3CDTF">2025-07-24T02:28:00Z</dcterms:modified>
</cp:coreProperties>
</file>